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EEF63" w14:textId="16F734BB" w:rsidR="005F09E7" w:rsidRPr="007803E6" w:rsidRDefault="007803E6" w:rsidP="007803E6">
      <w:pPr>
        <w:jc w:val="both"/>
        <w:rPr>
          <w:lang w:val="en-US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5C7518CF" wp14:editId="13459EE9">
            <wp:simplePos x="0" y="0"/>
            <wp:positionH relativeFrom="column">
              <wp:posOffset>-727710</wp:posOffset>
            </wp:positionH>
            <wp:positionV relativeFrom="paragraph">
              <wp:posOffset>391160</wp:posOffset>
            </wp:positionV>
            <wp:extent cx="10273030" cy="2341245"/>
            <wp:effectExtent l="0" t="0" r="0" b="0"/>
            <wp:wrapTopAndBottom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73030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lang w:val="en-US"/>
        </w:rPr>
        <w:t xml:space="preserve">Supplementary material </w:t>
      </w:r>
      <w:r>
        <w:rPr>
          <w:rFonts w:ascii="Arial" w:hAnsi="Arial" w:cs="Arial"/>
          <w:lang w:val="en-US"/>
        </w:rPr>
        <w:t>Median (minimum-maximum) gray values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>according to the acquisition parameters in the machines eval</w:t>
      </w:r>
      <w:r>
        <w:rPr>
          <w:rFonts w:ascii="Arial" w:hAnsi="Arial" w:cs="Arial"/>
          <w:lang w:val="en-US"/>
        </w:rPr>
        <w:t>uated</w:t>
      </w:r>
    </w:p>
    <w:sectPr w:rsidR="005F09E7" w:rsidRPr="007803E6" w:rsidSect="007803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3E6"/>
    <w:rsid w:val="0004172D"/>
    <w:rsid w:val="00194405"/>
    <w:rsid w:val="005F09E7"/>
    <w:rsid w:val="007803E6"/>
    <w:rsid w:val="00E9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EEA62"/>
  <w15:chartTrackingRefBased/>
  <w15:docId w15:val="{B4542038-DC25-41F4-8BEC-CAB3BE75C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3E6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7803E6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3E6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3E6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3E6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3E6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3E6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3E6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3E6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3E6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3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3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3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3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3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3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3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3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3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3E6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3E6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3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3E6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03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3E6"/>
    <w:pPr>
      <w:suppressAutoHyphens w:val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03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3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3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3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8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ly Oliveira</dc:creator>
  <cp:keywords/>
  <dc:description/>
  <cp:lastModifiedBy>Nicolly Oliveira</cp:lastModifiedBy>
  <cp:revision>2</cp:revision>
  <dcterms:created xsi:type="dcterms:W3CDTF">2024-08-02T17:00:00Z</dcterms:created>
  <dcterms:modified xsi:type="dcterms:W3CDTF">2024-08-02T17:01:00Z</dcterms:modified>
</cp:coreProperties>
</file>